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B8A61" w14:textId="77777777" w:rsidR="00267546" w:rsidRDefault="00267546" w:rsidP="002675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</w:p>
    <w:p w14:paraId="18087771" w14:textId="77777777" w:rsidR="00267546" w:rsidRPr="007E07D5" w:rsidRDefault="00267546" w:rsidP="002675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07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07D5">
        <w:rPr>
          <w:rFonts w:ascii="Times New Roman" w:hAnsi="Times New Roman" w:cs="Times New Roman"/>
          <w:b/>
          <w:bCs/>
          <w:sz w:val="24"/>
          <w:szCs w:val="24"/>
        </w:rPr>
        <w:t xml:space="preserve">1. Summary statistics of duration of GPS telemetry for a sample of migratory Western Santa Cruz Galapagos tortoises, including details of association with </w:t>
      </w:r>
      <w:r w:rsidRPr="007E07D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edrela</w:t>
      </w:r>
      <w:r w:rsidRPr="007E07D5">
        <w:rPr>
          <w:rFonts w:ascii="Times New Roman" w:hAnsi="Times New Roman" w:cs="Times New Roman"/>
          <w:b/>
          <w:bCs/>
          <w:sz w:val="24"/>
          <w:szCs w:val="24"/>
        </w:rPr>
        <w:t xml:space="preserve"> Forest</w:t>
      </w:r>
    </w:p>
    <w:tbl>
      <w:tblPr>
        <w:tblW w:w="8953" w:type="dxa"/>
        <w:tblLook w:val="04A0" w:firstRow="1" w:lastRow="0" w:firstColumn="1" w:lastColumn="0" w:noHBand="0" w:noVBand="1"/>
      </w:tblPr>
      <w:tblGrid>
        <w:gridCol w:w="890"/>
        <w:gridCol w:w="1170"/>
        <w:gridCol w:w="1170"/>
        <w:gridCol w:w="810"/>
        <w:gridCol w:w="816"/>
        <w:gridCol w:w="1138"/>
        <w:gridCol w:w="1016"/>
        <w:gridCol w:w="983"/>
        <w:gridCol w:w="960"/>
      </w:tblGrid>
      <w:tr w:rsidR="00267546" w:rsidRPr="00FB2938" w14:paraId="3456C32C" w14:textId="77777777" w:rsidTr="00035E23">
        <w:trPr>
          <w:trHeight w:val="288"/>
        </w:trPr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AF97A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toise s</w:t>
            </w: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857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 of first fi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A701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 of last fi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E2D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days tracked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E478C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GPS fixes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AB1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rminated migration at/in </w:t>
            </w:r>
            <w:r w:rsidRPr="00393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drela</w:t>
            </w: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est patch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F6B0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ed</w:t>
            </w: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Park boundary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A6F19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ed </w:t>
            </w:r>
            <w:r w:rsidRPr="00393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drela</w:t>
            </w: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est periphe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4CD5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grated through </w:t>
            </w:r>
            <w:r w:rsidRPr="00393C2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drela</w:t>
            </w: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est block</w:t>
            </w:r>
          </w:p>
        </w:tc>
      </w:tr>
      <w:tr w:rsidR="00267546" w:rsidRPr="00FB2938" w14:paraId="1A91D72C" w14:textId="77777777" w:rsidTr="00035E23">
        <w:trPr>
          <w:trHeight w:val="288"/>
        </w:trPr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41C7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647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Aug-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9FD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Nov-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0CB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7325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2D0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689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9C5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7B0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2570D96D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70B9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5CD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Feb-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C88C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Oct-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57A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B09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466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BEE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898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BEF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394AC632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F513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C8D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Jul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ED4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ay-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781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F16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0D2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4EC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4E2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1AA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57778813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4F39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019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Jan-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ED6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Jan-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33D4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45E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5CF4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DDE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918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B5A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7CCC0B07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2FA6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B89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Feb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98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Jan-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99E1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4DC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29F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2FB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A3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61C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6CC02249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FAAA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0D9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Sep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59A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Mar-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A9F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3EB4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598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7D9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D2C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52A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67546" w:rsidRPr="00FB2938" w14:paraId="7E995EC5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3A04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69B9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Jul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8F8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Jul-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5C0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237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B62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41D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C3E1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D99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67546" w:rsidRPr="00FB2938" w14:paraId="6A4CE352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A3C0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E414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Sep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993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Sep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8C1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C90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AF6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A4F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411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F36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7546" w:rsidRPr="00FB2938" w14:paraId="00A6899B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B022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DF0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Dec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88E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Jan-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F2F1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C60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5A3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5E4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688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7BB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67546" w:rsidRPr="00FB2938" w14:paraId="3B6FB781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BCAE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099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Jul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F6C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May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588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FE8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4AB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7DB5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69E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E63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7FFCE7C8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9C84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46D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Aug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E27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May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086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35B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411C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FA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C2C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4214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74229367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E0CA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660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-Jul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AAD5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Oct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A5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FB95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6F41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C849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0C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A7C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7C10F550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C323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052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Feb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71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Dec-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79C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DC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5DD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F3A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DCE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9ECC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0ECD4748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EBE9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0835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Jul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CCC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Feb-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650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C33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F09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BCE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70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E475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7546" w:rsidRPr="00FB2938" w14:paraId="24D47CCC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427C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78B2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Jul-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4309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Jul-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5862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7CCB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BCA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6336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EBD0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86E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7546" w:rsidRPr="00FB2938" w14:paraId="05105274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58C8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ACC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Aug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0F2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Nov-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16F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0795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BBE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EEB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016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B03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04D732D9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D43A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95B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Sep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E68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Aug-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6AD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909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5F81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9F7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77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73C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23627A84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5FFC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266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Dec-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3D4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-Jan-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8DC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45C1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E20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8D2C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AE45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6C61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0314DB0C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D30D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5CE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Aug-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140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Aug-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ADF4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602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85D3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C39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A2A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1971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5C5EE296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0A6A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610C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May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E05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Dec-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B21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DF1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9BE5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585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D0C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225C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7546" w:rsidRPr="00FB2938" w14:paraId="2B5FFE48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730D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9C6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Sep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FDB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Jan-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8809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955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CC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284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038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6D2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3820EE5E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E1D5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5B6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Jun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730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Nov-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DF7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3DA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5D4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415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6FB4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3DD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6BEAD9D1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6BC1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C29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Jul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431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-Jul-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012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24A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4C0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59D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A13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7EF8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63C57BC2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0C15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3D8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Sep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0FF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Jul-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1D4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73D7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011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388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392F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8502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7546" w:rsidRPr="00FB2938" w14:paraId="717370A7" w14:textId="77777777" w:rsidTr="00035E23">
        <w:trPr>
          <w:trHeight w:val="288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01B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A49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Dec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64C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ar-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5FB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C501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8E0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8EFE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934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891A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46" w:rsidRPr="00FB2938" w14:paraId="277E424F" w14:textId="77777777" w:rsidTr="00035E23">
        <w:trPr>
          <w:trHeight w:val="288"/>
        </w:trPr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59812" w14:textId="77777777" w:rsidR="00267546" w:rsidRPr="00FB2938" w:rsidRDefault="00267546" w:rsidP="00035E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EFD5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8C3F9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3229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0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D8DD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2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22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95526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7BDB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06470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9FB65" w14:textId="77777777" w:rsidR="00267546" w:rsidRPr="00FB2938" w:rsidRDefault="00267546" w:rsidP="00035E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C2AAD7" w14:textId="77777777" w:rsidR="00267546" w:rsidRDefault="00267546" w:rsidP="00267546"/>
    <w:p w14:paraId="1420C14A" w14:textId="77777777" w:rsidR="00267546" w:rsidRPr="00697A12" w:rsidRDefault="00267546" w:rsidP="002675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0E3BF2" w14:textId="77777777" w:rsidR="00267546" w:rsidRDefault="00267546"/>
    <w:sectPr w:rsidR="00267546" w:rsidSect="00BE179C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8873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3FCCA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25A11A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546"/>
    <w:rsid w:val="0026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4ECDE"/>
  <w15:chartTrackingRefBased/>
  <w15:docId w15:val="{72EDF09A-4512-4D73-A62D-72D2DA527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5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546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675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>Saint Louis University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lake</dc:creator>
  <cp:keywords/>
  <dc:description/>
  <cp:lastModifiedBy>Stephen Blake</cp:lastModifiedBy>
  <cp:revision>1</cp:revision>
  <dcterms:created xsi:type="dcterms:W3CDTF">2024-01-06T21:26:00Z</dcterms:created>
  <dcterms:modified xsi:type="dcterms:W3CDTF">2024-01-06T21:27:00Z</dcterms:modified>
</cp:coreProperties>
</file>